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90998" w14:textId="070773C6" w:rsidR="005E2DE3" w:rsidRPr="002D1F3D" w:rsidRDefault="002D1F3D" w:rsidP="002D1F3D">
      <w:pPr>
        <w:pStyle w:val="Heading2"/>
      </w:pPr>
      <w:r>
        <w:t>S1 Table</w:t>
      </w:r>
    </w:p>
    <w:p w14:paraId="59E0227A" w14:textId="7BEC8FCC" w:rsidR="002D1F3D" w:rsidRPr="002D1F3D" w:rsidRDefault="002D1F3D" w:rsidP="002D1F3D">
      <w:pPr>
        <w:pStyle w:val="Caption"/>
        <w:keepNext/>
        <w:rPr>
          <w:sz w:val="24"/>
          <w:szCs w:val="24"/>
        </w:rPr>
      </w:pPr>
      <w:r w:rsidRPr="002D1F3D">
        <w:rPr>
          <w:sz w:val="24"/>
          <w:szCs w:val="24"/>
        </w:rPr>
        <w:t xml:space="preserve">Table </w:t>
      </w:r>
      <w:r w:rsidRPr="002D1F3D">
        <w:rPr>
          <w:sz w:val="24"/>
          <w:szCs w:val="24"/>
        </w:rPr>
        <w:fldChar w:fldCharType="begin"/>
      </w:r>
      <w:r w:rsidRPr="002D1F3D">
        <w:rPr>
          <w:sz w:val="24"/>
          <w:szCs w:val="24"/>
        </w:rPr>
        <w:instrText xml:space="preserve"> SEQ Table \* ARABIC </w:instrText>
      </w:r>
      <w:r w:rsidRPr="002D1F3D">
        <w:rPr>
          <w:sz w:val="24"/>
          <w:szCs w:val="24"/>
        </w:rPr>
        <w:fldChar w:fldCharType="separate"/>
      </w:r>
      <w:r w:rsidRPr="002D1F3D">
        <w:rPr>
          <w:noProof/>
          <w:sz w:val="24"/>
          <w:szCs w:val="24"/>
        </w:rPr>
        <w:t>1</w:t>
      </w:r>
      <w:r w:rsidRPr="002D1F3D">
        <w:rPr>
          <w:sz w:val="24"/>
          <w:szCs w:val="24"/>
        </w:rPr>
        <w:fldChar w:fldCharType="end"/>
      </w:r>
      <w:r w:rsidRPr="002D1F3D">
        <w:rPr>
          <w:sz w:val="24"/>
          <w:szCs w:val="24"/>
        </w:rPr>
        <w:t>: List of all abbreviations used in the manuscript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440"/>
        <w:gridCol w:w="5940"/>
      </w:tblGrid>
      <w:tr w:rsidR="00452ED0" w:rsidRPr="00EB763D" w14:paraId="4D18444A" w14:textId="77777777" w:rsidTr="00EB763D">
        <w:trPr>
          <w:trHeight w:val="397"/>
        </w:trPr>
        <w:tc>
          <w:tcPr>
            <w:tcW w:w="1975" w:type="dxa"/>
            <w:tcBorders>
              <w:bottom w:val="single" w:sz="6" w:space="0" w:color="auto"/>
            </w:tcBorders>
          </w:tcPr>
          <w:p w14:paraId="345D9AD1" w14:textId="2AB6B942" w:rsidR="00452ED0" w:rsidRPr="00EB763D" w:rsidRDefault="004F4ECF" w:rsidP="00A34005">
            <w:pPr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Quantity</w:t>
            </w:r>
          </w:p>
        </w:tc>
        <w:tc>
          <w:tcPr>
            <w:tcW w:w="1440" w:type="dxa"/>
            <w:tcBorders>
              <w:bottom w:val="single" w:sz="6" w:space="0" w:color="auto"/>
            </w:tcBorders>
          </w:tcPr>
          <w:p w14:paraId="06092227" w14:textId="3F8CD6D8" w:rsidR="00452ED0" w:rsidRPr="00EB763D" w:rsidRDefault="00452ED0" w:rsidP="00A34005">
            <w:pPr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Abbreviation</w:t>
            </w:r>
          </w:p>
        </w:tc>
        <w:tc>
          <w:tcPr>
            <w:tcW w:w="5940" w:type="dxa"/>
            <w:tcBorders>
              <w:bottom w:val="single" w:sz="6" w:space="0" w:color="auto"/>
            </w:tcBorders>
          </w:tcPr>
          <w:p w14:paraId="276FE250" w14:textId="41EA3BDB" w:rsidR="00452ED0" w:rsidRPr="00EB763D" w:rsidRDefault="00452ED0" w:rsidP="00A34005">
            <w:pPr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Definition</w:t>
            </w:r>
          </w:p>
        </w:tc>
      </w:tr>
      <w:tr w:rsidR="00452ED0" w:rsidRPr="00EB763D" w14:paraId="4F9C37C3" w14:textId="77777777" w:rsidTr="00EB763D">
        <w:trPr>
          <w:trHeight w:val="412"/>
        </w:trPr>
        <w:tc>
          <w:tcPr>
            <w:tcW w:w="1975" w:type="dxa"/>
            <w:tcBorders>
              <w:top w:val="single" w:sz="6" w:space="0" w:color="auto"/>
            </w:tcBorders>
          </w:tcPr>
          <w:p w14:paraId="3700AECD" w14:textId="5D753A30" w:rsidR="00452ED0" w:rsidRPr="00EB763D" w:rsidRDefault="004F4ECF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Cardiac Output</w:t>
            </w: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303EBD73" w14:textId="471F0967" w:rsidR="00452ED0" w:rsidRPr="00EB763D" w:rsidRDefault="004F4ECF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CO</w:t>
            </w:r>
          </w:p>
        </w:tc>
        <w:tc>
          <w:tcPr>
            <w:tcW w:w="5940" w:type="dxa"/>
            <w:tcBorders>
              <w:top w:val="single" w:sz="6" w:space="0" w:color="auto"/>
            </w:tcBorders>
          </w:tcPr>
          <w:p w14:paraId="71F6A97C" w14:textId="221E4690" w:rsidR="00452ED0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Volume flow rate the heart circulates through the body in one minute</w:t>
            </w:r>
          </w:p>
        </w:tc>
      </w:tr>
      <w:tr w:rsidR="00452ED0" w:rsidRPr="00EB763D" w14:paraId="45BC1620" w14:textId="77777777" w:rsidTr="00EB763D">
        <w:trPr>
          <w:trHeight w:val="397"/>
        </w:trPr>
        <w:tc>
          <w:tcPr>
            <w:tcW w:w="1975" w:type="dxa"/>
          </w:tcPr>
          <w:p w14:paraId="37140B82" w14:textId="1232B14B" w:rsidR="00452ED0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Stroke Volume</w:t>
            </w:r>
          </w:p>
        </w:tc>
        <w:tc>
          <w:tcPr>
            <w:tcW w:w="1440" w:type="dxa"/>
          </w:tcPr>
          <w:p w14:paraId="170A41A3" w14:textId="47F73CBB" w:rsidR="00452ED0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SV</w:t>
            </w:r>
          </w:p>
        </w:tc>
        <w:tc>
          <w:tcPr>
            <w:tcW w:w="5940" w:type="dxa"/>
          </w:tcPr>
          <w:p w14:paraId="7F84C1A9" w14:textId="24B1AFCA" w:rsidR="00452ED0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Blood volume pumped out of the ventricles during systole</w:t>
            </w:r>
          </w:p>
        </w:tc>
      </w:tr>
      <w:tr w:rsidR="005101A3" w:rsidRPr="00EB763D" w14:paraId="4A826BC2" w14:textId="77777777" w:rsidTr="00EB763D">
        <w:trPr>
          <w:trHeight w:val="397"/>
        </w:trPr>
        <w:tc>
          <w:tcPr>
            <w:tcW w:w="1975" w:type="dxa"/>
          </w:tcPr>
          <w:p w14:paraId="6A9383C8" w14:textId="77777777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Peak early diastolic</w:t>
            </w:r>
          </w:p>
          <w:p w14:paraId="5BA9B2AC" w14:textId="38338DE9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annular velocity</w:t>
            </w:r>
          </w:p>
        </w:tc>
        <w:tc>
          <w:tcPr>
            <w:tcW w:w="1440" w:type="dxa"/>
          </w:tcPr>
          <w:p w14:paraId="183863A7" w14:textId="2CD7FFF5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e’</w:t>
            </w:r>
          </w:p>
        </w:tc>
        <w:tc>
          <w:tcPr>
            <w:tcW w:w="5940" w:type="dxa"/>
          </w:tcPr>
          <w:p w14:paraId="4653B81D" w14:textId="710154A6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Maximum velocity the annular plane that holds the AV valve moves during suction filling phase as the ventricle relaxes</w:t>
            </w:r>
          </w:p>
        </w:tc>
      </w:tr>
      <w:tr w:rsidR="005101A3" w:rsidRPr="00EB763D" w14:paraId="36A9F24A" w14:textId="77777777" w:rsidTr="00EB763D">
        <w:trPr>
          <w:trHeight w:val="412"/>
        </w:trPr>
        <w:tc>
          <w:tcPr>
            <w:tcW w:w="1975" w:type="dxa"/>
          </w:tcPr>
          <w:p w14:paraId="4426C5A0" w14:textId="77777777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Peak late diastolic</w:t>
            </w:r>
          </w:p>
          <w:p w14:paraId="086CBC2F" w14:textId="1E7865DE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annular velocity</w:t>
            </w:r>
          </w:p>
        </w:tc>
        <w:tc>
          <w:tcPr>
            <w:tcW w:w="1440" w:type="dxa"/>
          </w:tcPr>
          <w:p w14:paraId="4E7C0E39" w14:textId="0BE8A7DB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a’</w:t>
            </w:r>
          </w:p>
        </w:tc>
        <w:tc>
          <w:tcPr>
            <w:tcW w:w="5940" w:type="dxa"/>
          </w:tcPr>
          <w:p w14:paraId="083A6E90" w14:textId="2040C12E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Maximum velocity the annular plane that holds the AV valve moves during atrial contraction filling phase</w:t>
            </w:r>
          </w:p>
        </w:tc>
      </w:tr>
      <w:tr w:rsidR="005101A3" w:rsidRPr="00EB763D" w14:paraId="5AC71AEF" w14:textId="77777777" w:rsidTr="00EB763D">
        <w:trPr>
          <w:trHeight w:val="397"/>
        </w:trPr>
        <w:tc>
          <w:tcPr>
            <w:tcW w:w="1975" w:type="dxa"/>
          </w:tcPr>
          <w:p w14:paraId="777C247E" w14:textId="77777777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Peak systolic</w:t>
            </w:r>
          </w:p>
          <w:p w14:paraId="30C0DFE5" w14:textId="7090EEDB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annular velocity</w:t>
            </w:r>
          </w:p>
        </w:tc>
        <w:tc>
          <w:tcPr>
            <w:tcW w:w="1440" w:type="dxa"/>
          </w:tcPr>
          <w:p w14:paraId="725A13F4" w14:textId="032835C8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s’</w:t>
            </w:r>
          </w:p>
        </w:tc>
        <w:tc>
          <w:tcPr>
            <w:tcW w:w="5940" w:type="dxa"/>
          </w:tcPr>
          <w:p w14:paraId="04BC6796" w14:textId="38A3F4A0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Maximum velocity the annular plane that holds the AV valve moves as the ventricle contracts</w:t>
            </w:r>
          </w:p>
        </w:tc>
      </w:tr>
      <w:tr w:rsidR="005101A3" w:rsidRPr="00EB763D" w14:paraId="4041961F" w14:textId="77777777" w:rsidTr="00EB763D">
        <w:trPr>
          <w:trHeight w:val="397"/>
        </w:trPr>
        <w:tc>
          <w:tcPr>
            <w:tcW w:w="1975" w:type="dxa"/>
          </w:tcPr>
          <w:p w14:paraId="77825B91" w14:textId="77777777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Peak early AV</w:t>
            </w:r>
          </w:p>
          <w:p w14:paraId="23612A9A" w14:textId="69AEF1E2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filling velocity</w:t>
            </w:r>
          </w:p>
        </w:tc>
        <w:tc>
          <w:tcPr>
            <w:tcW w:w="1440" w:type="dxa"/>
          </w:tcPr>
          <w:p w14:paraId="61AC1F60" w14:textId="5EFFBC2A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E</w:t>
            </w:r>
          </w:p>
        </w:tc>
        <w:tc>
          <w:tcPr>
            <w:tcW w:w="5940" w:type="dxa"/>
          </w:tcPr>
          <w:p w14:paraId="233C8004" w14:textId="5B917905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Maximum velocity of blood flowing through the AV valve during suction filling phase as the heart relaxes</w:t>
            </w:r>
          </w:p>
        </w:tc>
      </w:tr>
      <w:tr w:rsidR="005101A3" w:rsidRPr="00EB763D" w14:paraId="7A36A083" w14:textId="77777777" w:rsidTr="00EB763D">
        <w:trPr>
          <w:trHeight w:val="397"/>
        </w:trPr>
        <w:tc>
          <w:tcPr>
            <w:tcW w:w="1975" w:type="dxa"/>
          </w:tcPr>
          <w:p w14:paraId="2D630C0F" w14:textId="509C0D48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Peak late AV</w:t>
            </w:r>
          </w:p>
          <w:p w14:paraId="4BD26182" w14:textId="77777777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filling velocity</w:t>
            </w:r>
          </w:p>
        </w:tc>
        <w:tc>
          <w:tcPr>
            <w:tcW w:w="1440" w:type="dxa"/>
          </w:tcPr>
          <w:p w14:paraId="60F38BB2" w14:textId="77777777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E</w:t>
            </w:r>
          </w:p>
        </w:tc>
        <w:tc>
          <w:tcPr>
            <w:tcW w:w="5940" w:type="dxa"/>
          </w:tcPr>
          <w:p w14:paraId="7A4312D6" w14:textId="276AFD21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Maximum velocity of blood flowing through the AV valve during atrial contraction phase</w:t>
            </w:r>
          </w:p>
        </w:tc>
      </w:tr>
      <w:tr w:rsidR="005101A3" w:rsidRPr="00EB763D" w14:paraId="400ED41C" w14:textId="77777777" w:rsidTr="00EB763D">
        <w:trPr>
          <w:trHeight w:val="397"/>
        </w:trPr>
        <w:tc>
          <w:tcPr>
            <w:tcW w:w="1975" w:type="dxa"/>
          </w:tcPr>
          <w:p w14:paraId="2F28F2FD" w14:textId="77777777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</w:p>
        </w:tc>
        <w:tc>
          <w:tcPr>
            <w:tcW w:w="1440" w:type="dxa"/>
          </w:tcPr>
          <w:p w14:paraId="50FE9193" w14:textId="40C033C2" w:rsidR="005101A3" w:rsidRPr="00EB763D" w:rsidRDefault="005101A3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E/e’</w:t>
            </w:r>
          </w:p>
        </w:tc>
        <w:tc>
          <w:tcPr>
            <w:tcW w:w="5940" w:type="dxa"/>
          </w:tcPr>
          <w:p w14:paraId="5123A10C" w14:textId="4E482052" w:rsidR="005101A3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R</w:t>
            </w:r>
            <w:r w:rsidR="005101A3" w:rsidRPr="00EB763D">
              <w:rPr>
                <w:szCs w:val="22"/>
              </w:rPr>
              <w:t xml:space="preserve">atio for the blood flow velocity to the </w:t>
            </w:r>
            <w:r w:rsidRPr="00EB763D">
              <w:rPr>
                <w:szCs w:val="22"/>
              </w:rPr>
              <w:t>annular</w:t>
            </w:r>
            <w:r w:rsidR="005101A3" w:rsidRPr="00EB763D">
              <w:rPr>
                <w:szCs w:val="22"/>
              </w:rPr>
              <w:t xml:space="preserve"> </w:t>
            </w:r>
            <w:r w:rsidRPr="00EB763D">
              <w:rPr>
                <w:szCs w:val="22"/>
              </w:rPr>
              <w:t>plane</w:t>
            </w:r>
            <w:r w:rsidR="005101A3" w:rsidRPr="00EB763D">
              <w:rPr>
                <w:szCs w:val="22"/>
              </w:rPr>
              <w:t xml:space="preserve"> velocity during the suction filling phase; </w:t>
            </w:r>
            <w:r w:rsidRPr="00EB763D">
              <w:rPr>
                <w:szCs w:val="22"/>
              </w:rPr>
              <w:t>correlates to filling pressure</w:t>
            </w:r>
          </w:p>
        </w:tc>
      </w:tr>
      <w:tr w:rsidR="00A3181A" w:rsidRPr="00EB763D" w14:paraId="688E4DF4" w14:textId="77777777" w:rsidTr="00EB763D">
        <w:trPr>
          <w:trHeight w:val="397"/>
        </w:trPr>
        <w:tc>
          <w:tcPr>
            <w:tcW w:w="1975" w:type="dxa"/>
          </w:tcPr>
          <w:p w14:paraId="2B6FDF34" w14:textId="77777777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</w:p>
        </w:tc>
        <w:tc>
          <w:tcPr>
            <w:tcW w:w="1440" w:type="dxa"/>
          </w:tcPr>
          <w:p w14:paraId="7DD286C2" w14:textId="5C877252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E/e’</w:t>
            </w:r>
          </w:p>
        </w:tc>
        <w:tc>
          <w:tcPr>
            <w:tcW w:w="5940" w:type="dxa"/>
          </w:tcPr>
          <w:p w14:paraId="1088BB83" w14:textId="238D734B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Ratio for the suction filling blood flow velocity to the atrial contraction blood flow velocity</w:t>
            </w:r>
          </w:p>
        </w:tc>
      </w:tr>
      <w:tr w:rsidR="00A3181A" w:rsidRPr="00EB763D" w14:paraId="476BC449" w14:textId="77777777" w:rsidTr="00EB763D">
        <w:trPr>
          <w:trHeight w:val="397"/>
        </w:trPr>
        <w:tc>
          <w:tcPr>
            <w:tcW w:w="1975" w:type="dxa"/>
          </w:tcPr>
          <w:p w14:paraId="05F02BBF" w14:textId="77777777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Peak global</w:t>
            </w:r>
          </w:p>
          <w:p w14:paraId="365180C7" w14:textId="5EBA7685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 xml:space="preserve"> longitudinal strain</w:t>
            </w:r>
          </w:p>
        </w:tc>
        <w:tc>
          <w:tcPr>
            <w:tcW w:w="1440" w:type="dxa"/>
          </w:tcPr>
          <w:p w14:paraId="6FC624C9" w14:textId="3261A675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rFonts w:cs="Times New Roman"/>
                <w:szCs w:val="22"/>
              </w:rPr>
              <w:t>|</w:t>
            </w:r>
            <w:proofErr w:type="spellStart"/>
            <w:r w:rsidRPr="00EB763D">
              <w:rPr>
                <w:rFonts w:cs="Times New Roman"/>
                <w:szCs w:val="22"/>
              </w:rPr>
              <w:t>GLS|</w:t>
            </w:r>
            <w:r w:rsidRPr="00EB763D">
              <w:rPr>
                <w:rFonts w:cs="Times New Roman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5940" w:type="dxa"/>
          </w:tcPr>
          <w:p w14:paraId="1F7E32B3" w14:textId="02573A87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A percentage change in length of the ventricle from the start of systole to the start of diastole</w:t>
            </w:r>
          </w:p>
        </w:tc>
      </w:tr>
      <w:tr w:rsidR="00A3181A" w:rsidRPr="00EB763D" w14:paraId="01C1686F" w14:textId="77777777" w:rsidTr="00EB763D">
        <w:trPr>
          <w:trHeight w:val="397"/>
        </w:trPr>
        <w:tc>
          <w:tcPr>
            <w:tcW w:w="1975" w:type="dxa"/>
          </w:tcPr>
          <w:p w14:paraId="54CA49CD" w14:textId="77777777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Peak systolic GLS</w:t>
            </w:r>
          </w:p>
          <w:p w14:paraId="0C55F466" w14:textId="39DC5589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 xml:space="preserve"> rate</w:t>
            </w:r>
          </w:p>
        </w:tc>
        <w:tc>
          <w:tcPr>
            <w:tcW w:w="1440" w:type="dxa"/>
          </w:tcPr>
          <w:p w14:paraId="588D924B" w14:textId="5C2DB056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proofErr w:type="spellStart"/>
            <w:r w:rsidRPr="00EB763D">
              <w:rPr>
                <w:rFonts w:cs="Times New Roman"/>
                <w:szCs w:val="22"/>
              </w:rPr>
              <w:t>GLSrs</w:t>
            </w:r>
            <w:proofErr w:type="spellEnd"/>
          </w:p>
        </w:tc>
        <w:tc>
          <w:tcPr>
            <w:tcW w:w="5940" w:type="dxa"/>
          </w:tcPr>
          <w:p w14:paraId="4A322BA6" w14:textId="65FEC886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Maximum rate of change of the ventricle length during systole</w:t>
            </w:r>
          </w:p>
        </w:tc>
      </w:tr>
      <w:tr w:rsidR="00A3181A" w:rsidRPr="00EB763D" w14:paraId="54CA107A" w14:textId="77777777" w:rsidTr="00EB763D">
        <w:trPr>
          <w:trHeight w:val="397"/>
        </w:trPr>
        <w:tc>
          <w:tcPr>
            <w:tcW w:w="1975" w:type="dxa"/>
          </w:tcPr>
          <w:p w14:paraId="2A9C663A" w14:textId="36F061AD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Peak diastolic GLS</w:t>
            </w:r>
          </w:p>
          <w:p w14:paraId="73D017BA" w14:textId="4D0A8FD8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 xml:space="preserve"> rate</w:t>
            </w:r>
          </w:p>
        </w:tc>
        <w:tc>
          <w:tcPr>
            <w:tcW w:w="1440" w:type="dxa"/>
          </w:tcPr>
          <w:p w14:paraId="112B3DA0" w14:textId="33CEFF0A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proofErr w:type="spellStart"/>
            <w:r w:rsidRPr="00EB763D">
              <w:rPr>
                <w:rFonts w:cs="Times New Roman"/>
                <w:szCs w:val="22"/>
              </w:rPr>
              <w:t>GLSre</w:t>
            </w:r>
            <w:proofErr w:type="spellEnd"/>
          </w:p>
        </w:tc>
        <w:tc>
          <w:tcPr>
            <w:tcW w:w="5940" w:type="dxa"/>
          </w:tcPr>
          <w:p w14:paraId="42E7E1B1" w14:textId="1F5C987B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Maximum rate of change of the ventricle length during diastole</w:t>
            </w:r>
          </w:p>
        </w:tc>
      </w:tr>
      <w:tr w:rsidR="00A3181A" w:rsidRPr="00EB763D" w14:paraId="616167BA" w14:textId="77777777" w:rsidTr="00EB763D">
        <w:trPr>
          <w:trHeight w:val="397"/>
        </w:trPr>
        <w:tc>
          <w:tcPr>
            <w:tcW w:w="1975" w:type="dxa"/>
          </w:tcPr>
          <w:p w14:paraId="66E6F59B" w14:textId="3BB8B219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Flow energy loss</w:t>
            </w:r>
          </w:p>
        </w:tc>
        <w:tc>
          <w:tcPr>
            <w:tcW w:w="1440" w:type="dxa"/>
          </w:tcPr>
          <w:p w14:paraId="45691A9E" w14:textId="30CDA7FB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FEL</w:t>
            </w:r>
          </w:p>
        </w:tc>
        <w:tc>
          <w:tcPr>
            <w:tcW w:w="5940" w:type="dxa"/>
          </w:tcPr>
          <w:p w14:paraId="6C2EFB09" w14:textId="4CBBC1CA" w:rsidR="00A3181A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Maximum of total energy dissipated by viscous losses over the ventricular volume during diastole</w:t>
            </w:r>
          </w:p>
        </w:tc>
      </w:tr>
      <w:tr w:rsidR="00A3181A" w:rsidRPr="00EB763D" w14:paraId="388C2461" w14:textId="77777777" w:rsidTr="00EB763D">
        <w:trPr>
          <w:trHeight w:val="397"/>
        </w:trPr>
        <w:tc>
          <w:tcPr>
            <w:tcW w:w="1975" w:type="dxa"/>
          </w:tcPr>
          <w:p w14:paraId="70D5344B" w14:textId="74AED1DB" w:rsidR="00A3181A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Viscous Strength</w:t>
            </w:r>
          </w:p>
        </w:tc>
        <w:tc>
          <w:tcPr>
            <w:tcW w:w="1440" w:type="dxa"/>
          </w:tcPr>
          <w:p w14:paraId="3E440666" w14:textId="3C1C754F" w:rsidR="00A3181A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VS</w:t>
            </w:r>
          </w:p>
        </w:tc>
        <w:tc>
          <w:tcPr>
            <w:tcW w:w="5940" w:type="dxa"/>
          </w:tcPr>
          <w:p w14:paraId="52B65949" w14:textId="01065251" w:rsidR="00A3181A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Maximum of total rotation over the ventricle volume during diastole</w:t>
            </w:r>
          </w:p>
        </w:tc>
      </w:tr>
      <w:tr w:rsidR="00A3181A" w:rsidRPr="00EB763D" w14:paraId="20F04A88" w14:textId="77777777" w:rsidTr="00EB763D">
        <w:trPr>
          <w:trHeight w:val="397"/>
        </w:trPr>
        <w:tc>
          <w:tcPr>
            <w:tcW w:w="1975" w:type="dxa"/>
          </w:tcPr>
          <w:p w14:paraId="735C756D" w14:textId="2B1C3DC8" w:rsidR="00A3181A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Intraventricular pressure difference</w:t>
            </w:r>
          </w:p>
        </w:tc>
        <w:tc>
          <w:tcPr>
            <w:tcW w:w="1440" w:type="dxa"/>
          </w:tcPr>
          <w:p w14:paraId="3D11CEC8" w14:textId="3F43D09F" w:rsidR="00A3181A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rFonts w:cs="Times New Roman"/>
                <w:szCs w:val="22"/>
              </w:rPr>
              <w:sym w:font="Symbol" w:char="F044"/>
            </w:r>
            <w:r w:rsidRPr="00EB763D">
              <w:rPr>
                <w:rFonts w:cs="Times New Roman"/>
                <w:szCs w:val="22"/>
              </w:rPr>
              <w:t>P</w:t>
            </w:r>
          </w:p>
        </w:tc>
        <w:tc>
          <w:tcPr>
            <w:tcW w:w="5940" w:type="dxa"/>
          </w:tcPr>
          <w:p w14:paraId="6F36B5FB" w14:textId="7A2A01F4" w:rsidR="00A3181A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szCs w:val="22"/>
              </w:rPr>
              <w:t>Difference in pressure between the atrioventricular valve and apex</w:t>
            </w:r>
          </w:p>
        </w:tc>
      </w:tr>
      <w:tr w:rsidR="00A3181A" w:rsidRPr="00EB763D" w14:paraId="2A84E225" w14:textId="77777777" w:rsidTr="00EB763D">
        <w:trPr>
          <w:trHeight w:val="397"/>
        </w:trPr>
        <w:tc>
          <w:tcPr>
            <w:tcW w:w="1975" w:type="dxa"/>
          </w:tcPr>
          <w:p w14:paraId="3D68100F" w14:textId="77777777" w:rsidR="00A3181A" w:rsidRPr="00EB763D" w:rsidRDefault="00A3181A" w:rsidP="00EB763D">
            <w:pPr>
              <w:spacing w:line="240" w:lineRule="auto"/>
              <w:ind w:firstLine="0"/>
              <w:rPr>
                <w:szCs w:val="22"/>
              </w:rPr>
            </w:pPr>
          </w:p>
        </w:tc>
        <w:tc>
          <w:tcPr>
            <w:tcW w:w="1440" w:type="dxa"/>
          </w:tcPr>
          <w:p w14:paraId="5C3CE252" w14:textId="1F51958C" w:rsidR="00A3181A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 w:rsidRPr="00EB763D">
              <w:rPr>
                <w:rFonts w:cs="Times New Roman"/>
                <w:szCs w:val="22"/>
              </w:rPr>
              <w:t xml:space="preserve">Suction </w:t>
            </w:r>
            <w:r w:rsidRPr="00EB763D">
              <w:rPr>
                <w:rFonts w:cs="Times New Roman"/>
                <w:szCs w:val="22"/>
              </w:rPr>
              <w:sym w:font="Symbol" w:char="F044"/>
            </w:r>
            <w:r w:rsidRPr="00EB763D">
              <w:rPr>
                <w:rFonts w:cs="Times New Roman"/>
                <w:szCs w:val="22"/>
              </w:rPr>
              <w:t>P</w:t>
            </w:r>
          </w:p>
        </w:tc>
        <w:tc>
          <w:tcPr>
            <w:tcW w:w="5940" w:type="dxa"/>
          </w:tcPr>
          <w:p w14:paraId="26C33995" w14:textId="700DF886" w:rsidR="00A3181A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>
              <w:rPr>
                <w:szCs w:val="22"/>
              </w:rPr>
              <w:t>IVPD at the beginning of diastole that helps initiate filling</w:t>
            </w:r>
          </w:p>
        </w:tc>
      </w:tr>
      <w:tr w:rsidR="00EB763D" w:rsidRPr="00EB763D" w14:paraId="53016958" w14:textId="77777777" w:rsidTr="00EB763D">
        <w:trPr>
          <w:trHeight w:val="397"/>
        </w:trPr>
        <w:tc>
          <w:tcPr>
            <w:tcW w:w="1975" w:type="dxa"/>
          </w:tcPr>
          <w:p w14:paraId="0FBFEA83" w14:textId="77777777" w:rsidR="00EB763D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</w:p>
        </w:tc>
        <w:tc>
          <w:tcPr>
            <w:tcW w:w="1440" w:type="dxa"/>
          </w:tcPr>
          <w:p w14:paraId="50946EF8" w14:textId="0C11052B" w:rsidR="00EB763D" w:rsidRPr="00EB763D" w:rsidRDefault="00EB763D" w:rsidP="00EB763D">
            <w:pPr>
              <w:spacing w:line="240" w:lineRule="auto"/>
              <w:ind w:firstLine="0"/>
              <w:rPr>
                <w:rFonts w:cs="Times New Roman"/>
                <w:szCs w:val="22"/>
              </w:rPr>
            </w:pPr>
            <w:r w:rsidRPr="00EB763D">
              <w:rPr>
                <w:rFonts w:cs="Times New Roman"/>
                <w:szCs w:val="22"/>
              </w:rPr>
              <w:t xml:space="preserve">Recovery </w:t>
            </w:r>
            <w:r w:rsidRPr="00EB763D">
              <w:rPr>
                <w:rFonts w:cs="Times New Roman"/>
                <w:szCs w:val="22"/>
              </w:rPr>
              <w:sym w:font="Symbol" w:char="F044"/>
            </w:r>
            <w:r w:rsidRPr="00EB763D">
              <w:rPr>
                <w:rFonts w:cs="Times New Roman"/>
                <w:szCs w:val="22"/>
              </w:rPr>
              <w:t>P</w:t>
            </w:r>
          </w:p>
        </w:tc>
        <w:tc>
          <w:tcPr>
            <w:tcW w:w="5940" w:type="dxa"/>
          </w:tcPr>
          <w:p w14:paraId="6971EF97" w14:textId="6D0EDDC2" w:rsidR="00EB763D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>
              <w:rPr>
                <w:szCs w:val="22"/>
              </w:rPr>
              <w:t>IVPD at peak diastole when the flow stops accelerating</w:t>
            </w:r>
          </w:p>
        </w:tc>
      </w:tr>
      <w:tr w:rsidR="00EB763D" w:rsidRPr="00EB763D" w14:paraId="37C389EB" w14:textId="77777777" w:rsidTr="00EB763D">
        <w:trPr>
          <w:trHeight w:val="397"/>
        </w:trPr>
        <w:tc>
          <w:tcPr>
            <w:tcW w:w="1975" w:type="dxa"/>
          </w:tcPr>
          <w:p w14:paraId="7833279D" w14:textId="77777777" w:rsidR="00EB763D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</w:p>
        </w:tc>
        <w:tc>
          <w:tcPr>
            <w:tcW w:w="1440" w:type="dxa"/>
          </w:tcPr>
          <w:p w14:paraId="5D839949" w14:textId="4D32F837" w:rsidR="00EB763D" w:rsidRPr="00EB763D" w:rsidRDefault="00EB763D" w:rsidP="00EB763D">
            <w:pPr>
              <w:spacing w:line="240" w:lineRule="auto"/>
              <w:ind w:firstLine="0"/>
              <w:rPr>
                <w:rFonts w:cs="Times New Roman"/>
                <w:szCs w:val="22"/>
              </w:rPr>
            </w:pPr>
            <w:r w:rsidRPr="00EB763D">
              <w:rPr>
                <w:rFonts w:cs="Times New Roman"/>
                <w:szCs w:val="22"/>
              </w:rPr>
              <w:t xml:space="preserve">Ejection </w:t>
            </w:r>
            <w:r w:rsidRPr="00EB763D">
              <w:rPr>
                <w:rFonts w:cs="Times New Roman"/>
                <w:szCs w:val="22"/>
              </w:rPr>
              <w:sym w:font="Symbol" w:char="F044"/>
            </w:r>
            <w:r w:rsidRPr="00EB763D">
              <w:rPr>
                <w:rFonts w:cs="Times New Roman"/>
                <w:szCs w:val="22"/>
              </w:rPr>
              <w:t>P</w:t>
            </w:r>
          </w:p>
        </w:tc>
        <w:tc>
          <w:tcPr>
            <w:tcW w:w="5940" w:type="dxa"/>
          </w:tcPr>
          <w:p w14:paraId="1C9C6B0D" w14:textId="1B7216F1" w:rsidR="00EB763D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>
              <w:rPr>
                <w:szCs w:val="22"/>
              </w:rPr>
              <w:t>IVPD at peak systole when blood flow rate is highest along the outflow tracts</w:t>
            </w:r>
          </w:p>
        </w:tc>
      </w:tr>
      <w:tr w:rsidR="00EB763D" w:rsidRPr="00EB763D" w14:paraId="7B0092A7" w14:textId="77777777" w:rsidTr="00EB763D">
        <w:trPr>
          <w:trHeight w:val="397"/>
        </w:trPr>
        <w:tc>
          <w:tcPr>
            <w:tcW w:w="1975" w:type="dxa"/>
            <w:tcBorders>
              <w:bottom w:val="single" w:sz="6" w:space="0" w:color="auto"/>
            </w:tcBorders>
          </w:tcPr>
          <w:p w14:paraId="638EDF0D" w14:textId="47F82741" w:rsidR="00EB763D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>
              <w:rPr>
                <w:szCs w:val="22"/>
              </w:rPr>
              <w:t>Minimum pressure location</w:t>
            </w:r>
          </w:p>
        </w:tc>
        <w:tc>
          <w:tcPr>
            <w:tcW w:w="1440" w:type="dxa"/>
            <w:tcBorders>
              <w:bottom w:val="single" w:sz="6" w:space="0" w:color="auto"/>
            </w:tcBorders>
          </w:tcPr>
          <w:p w14:paraId="7B0FD806" w14:textId="2D8F8FDF" w:rsidR="00EB763D" w:rsidRPr="00EB763D" w:rsidRDefault="00EB763D" w:rsidP="00EB763D">
            <w:pPr>
              <w:spacing w:line="240" w:lineRule="auto"/>
              <w:ind w:firstLine="0"/>
              <w:jc w:val="left"/>
              <w:rPr>
                <w:rFonts w:cs="Times New Roman"/>
                <w:szCs w:val="22"/>
              </w:rPr>
            </w:pPr>
            <w:r w:rsidRPr="00EB763D">
              <w:rPr>
                <w:rFonts w:cs="Times New Roman"/>
                <w:szCs w:val="22"/>
              </w:rPr>
              <w:t xml:space="preserve">Min. </w:t>
            </w:r>
            <w:r w:rsidRPr="00EB763D">
              <w:rPr>
                <w:rFonts w:cs="Times New Roman"/>
                <w:szCs w:val="22"/>
              </w:rPr>
              <w:sym w:font="Symbol" w:char="F044"/>
            </w:r>
            <w:r w:rsidRPr="00EB763D">
              <w:rPr>
                <w:rFonts w:cs="Times New Roman"/>
                <w:szCs w:val="22"/>
              </w:rPr>
              <w:t>P</w:t>
            </w:r>
            <w:r>
              <w:rPr>
                <w:rFonts w:cs="Times New Roman"/>
                <w:szCs w:val="22"/>
              </w:rPr>
              <w:t xml:space="preserve"> </w:t>
            </w:r>
            <w:r w:rsidRPr="00EB763D">
              <w:rPr>
                <w:rFonts w:cs="Times New Roman"/>
                <w:szCs w:val="22"/>
              </w:rPr>
              <w:t>Location</w:t>
            </w:r>
          </w:p>
        </w:tc>
        <w:tc>
          <w:tcPr>
            <w:tcW w:w="5940" w:type="dxa"/>
            <w:tcBorders>
              <w:bottom w:val="single" w:sz="6" w:space="0" w:color="auto"/>
            </w:tcBorders>
          </w:tcPr>
          <w:p w14:paraId="29DF6A5F" w14:textId="3B86A4C4" w:rsidR="00EB763D" w:rsidRPr="00EB763D" w:rsidRDefault="00EB763D" w:rsidP="00EB763D">
            <w:pPr>
              <w:spacing w:line="240" w:lineRule="auto"/>
              <w:ind w:firstLine="0"/>
              <w:rPr>
                <w:szCs w:val="22"/>
              </w:rPr>
            </w:pPr>
            <w:r>
              <w:rPr>
                <w:szCs w:val="22"/>
              </w:rPr>
              <w:t>Spatial location of minimum pressure inside the ventricle during diastole</w:t>
            </w:r>
          </w:p>
        </w:tc>
      </w:tr>
    </w:tbl>
    <w:p w14:paraId="00EC7965" w14:textId="510FA382" w:rsidR="005E2DE3" w:rsidRDefault="005E2DE3" w:rsidP="00A34005">
      <w:pPr>
        <w:ind w:firstLine="0"/>
      </w:pPr>
    </w:p>
    <w:sectPr w:rsidR="005E2DE3" w:rsidSect="003138E5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7C41F" w14:textId="77777777" w:rsidR="003138E5" w:rsidRDefault="003138E5" w:rsidP="00797711">
      <w:pPr>
        <w:spacing w:line="240" w:lineRule="auto"/>
      </w:pPr>
      <w:r>
        <w:separator/>
      </w:r>
    </w:p>
  </w:endnote>
  <w:endnote w:type="continuationSeparator" w:id="0">
    <w:p w14:paraId="7A821C60" w14:textId="77777777" w:rsidR="003138E5" w:rsidRDefault="003138E5" w:rsidP="007977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05157833"/>
      <w:docPartObj>
        <w:docPartGallery w:val="Page Numbers (Bottom of Page)"/>
        <w:docPartUnique/>
      </w:docPartObj>
    </w:sdtPr>
    <w:sdtContent>
      <w:p w14:paraId="751CC904" w14:textId="1BF145A1" w:rsidR="00C513D3" w:rsidRDefault="00C513D3" w:rsidP="005A24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9EA97E" w14:textId="77777777" w:rsidR="00C513D3" w:rsidRDefault="00C513D3" w:rsidP="005064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7990700"/>
      <w:docPartObj>
        <w:docPartGallery w:val="Page Numbers (Bottom of Page)"/>
        <w:docPartUnique/>
      </w:docPartObj>
    </w:sdtPr>
    <w:sdtContent>
      <w:p w14:paraId="0380783A" w14:textId="176A06B4" w:rsidR="00C513D3" w:rsidRDefault="00C513D3" w:rsidP="005A24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55457969" w14:textId="77777777" w:rsidR="00C513D3" w:rsidRDefault="00C513D3" w:rsidP="00596F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B52BE" w14:textId="77777777" w:rsidR="003138E5" w:rsidRDefault="003138E5" w:rsidP="00797711">
      <w:pPr>
        <w:spacing w:line="240" w:lineRule="auto"/>
      </w:pPr>
      <w:r>
        <w:separator/>
      </w:r>
    </w:p>
  </w:footnote>
  <w:footnote w:type="continuationSeparator" w:id="0">
    <w:p w14:paraId="487CFBD4" w14:textId="77777777" w:rsidR="003138E5" w:rsidRDefault="003138E5" w:rsidP="007977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21895"/>
    <w:multiLevelType w:val="hybridMultilevel"/>
    <w:tmpl w:val="7384EF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62F6E"/>
    <w:multiLevelType w:val="hybridMultilevel"/>
    <w:tmpl w:val="27486F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7">
      <w:start w:val="1"/>
      <w:numFmt w:val="lowerLetter"/>
      <w:lvlText w:val="%3)"/>
      <w:lvlJc w:val="left"/>
      <w:pPr>
        <w:ind w:left="180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71226A"/>
    <w:multiLevelType w:val="hybridMultilevel"/>
    <w:tmpl w:val="FA94A4EE"/>
    <w:lvl w:ilvl="0" w:tplc="0290A1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B7CF4"/>
    <w:multiLevelType w:val="multilevel"/>
    <w:tmpl w:val="4ED4B07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28556E87"/>
    <w:multiLevelType w:val="hybridMultilevel"/>
    <w:tmpl w:val="A9B040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742261"/>
    <w:multiLevelType w:val="hybridMultilevel"/>
    <w:tmpl w:val="80385B0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865AA7"/>
    <w:multiLevelType w:val="hybridMultilevel"/>
    <w:tmpl w:val="F5126D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2F3B38"/>
    <w:multiLevelType w:val="hybridMultilevel"/>
    <w:tmpl w:val="E3060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802B51"/>
    <w:multiLevelType w:val="hybridMultilevel"/>
    <w:tmpl w:val="E7FE8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172897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6DB06B0"/>
    <w:multiLevelType w:val="hybridMultilevel"/>
    <w:tmpl w:val="78D4D4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1957DC0"/>
    <w:multiLevelType w:val="multilevel"/>
    <w:tmpl w:val="4ED4B07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71D2A01"/>
    <w:multiLevelType w:val="hybridMultilevel"/>
    <w:tmpl w:val="1764D5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7">
      <w:start w:val="1"/>
      <w:numFmt w:val="lowerLetter"/>
      <w:lvlText w:val="%3)"/>
      <w:lvlJc w:val="left"/>
      <w:pPr>
        <w:ind w:left="180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7994BF1"/>
    <w:multiLevelType w:val="hybridMultilevel"/>
    <w:tmpl w:val="C32033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227B03"/>
    <w:multiLevelType w:val="hybridMultilevel"/>
    <w:tmpl w:val="A828A1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A5319E"/>
    <w:multiLevelType w:val="hybridMultilevel"/>
    <w:tmpl w:val="5734EF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44F6EF8"/>
    <w:multiLevelType w:val="hybridMultilevel"/>
    <w:tmpl w:val="F1A257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ECB3496"/>
    <w:multiLevelType w:val="hybridMultilevel"/>
    <w:tmpl w:val="191EE6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7F006CA"/>
    <w:multiLevelType w:val="hybridMultilevel"/>
    <w:tmpl w:val="53F69D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99F21A4"/>
    <w:multiLevelType w:val="multilevel"/>
    <w:tmpl w:val="FA94A4E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6967C7"/>
    <w:multiLevelType w:val="hybridMultilevel"/>
    <w:tmpl w:val="1EBC6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260407">
    <w:abstractNumId w:val="3"/>
  </w:num>
  <w:num w:numId="2" w16cid:durableId="626009224">
    <w:abstractNumId w:val="10"/>
  </w:num>
  <w:num w:numId="3" w16cid:durableId="599337918">
    <w:abstractNumId w:val="14"/>
  </w:num>
  <w:num w:numId="4" w16cid:durableId="2133858992">
    <w:abstractNumId w:val="6"/>
  </w:num>
  <w:num w:numId="5" w16cid:durableId="694111789">
    <w:abstractNumId w:val="1"/>
  </w:num>
  <w:num w:numId="6" w16cid:durableId="631138369">
    <w:abstractNumId w:val="9"/>
  </w:num>
  <w:num w:numId="7" w16cid:durableId="1340497901">
    <w:abstractNumId w:val="12"/>
  </w:num>
  <w:num w:numId="8" w16cid:durableId="1633442403">
    <w:abstractNumId w:val="5"/>
  </w:num>
  <w:num w:numId="9" w16cid:durableId="1478304970">
    <w:abstractNumId w:val="11"/>
  </w:num>
  <w:num w:numId="10" w16cid:durableId="1071387058">
    <w:abstractNumId w:val="7"/>
  </w:num>
  <w:num w:numId="11" w16cid:durableId="393046960">
    <w:abstractNumId w:val="15"/>
  </w:num>
  <w:num w:numId="12" w16cid:durableId="825321120">
    <w:abstractNumId w:val="8"/>
  </w:num>
  <w:num w:numId="13" w16cid:durableId="797912795">
    <w:abstractNumId w:val="16"/>
  </w:num>
  <w:num w:numId="14" w16cid:durableId="894193771">
    <w:abstractNumId w:val="19"/>
  </w:num>
  <w:num w:numId="15" w16cid:durableId="1333294143">
    <w:abstractNumId w:val="17"/>
  </w:num>
  <w:num w:numId="16" w16cid:durableId="348457050">
    <w:abstractNumId w:val="4"/>
  </w:num>
  <w:num w:numId="17" w16cid:durableId="172962225">
    <w:abstractNumId w:val="2"/>
  </w:num>
  <w:num w:numId="18" w16cid:durableId="2072581917">
    <w:abstractNumId w:val="13"/>
  </w:num>
  <w:num w:numId="19" w16cid:durableId="1390689320">
    <w:abstractNumId w:val="0"/>
  </w:num>
  <w:num w:numId="20" w16cid:durableId="134443299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61D"/>
    <w:rsid w:val="0000220E"/>
    <w:rsid w:val="00004811"/>
    <w:rsid w:val="00006813"/>
    <w:rsid w:val="000073CD"/>
    <w:rsid w:val="000118D4"/>
    <w:rsid w:val="00014155"/>
    <w:rsid w:val="00014296"/>
    <w:rsid w:val="0001744C"/>
    <w:rsid w:val="0001745F"/>
    <w:rsid w:val="00020940"/>
    <w:rsid w:val="00020D1B"/>
    <w:rsid w:val="000217A6"/>
    <w:rsid w:val="000257F0"/>
    <w:rsid w:val="0002586E"/>
    <w:rsid w:val="00026080"/>
    <w:rsid w:val="0002626A"/>
    <w:rsid w:val="000313D6"/>
    <w:rsid w:val="00032B3C"/>
    <w:rsid w:val="00032EE5"/>
    <w:rsid w:val="00033014"/>
    <w:rsid w:val="000455B4"/>
    <w:rsid w:val="00045B7E"/>
    <w:rsid w:val="00055894"/>
    <w:rsid w:val="00055B3D"/>
    <w:rsid w:val="00062E9F"/>
    <w:rsid w:val="00063DF0"/>
    <w:rsid w:val="000675D6"/>
    <w:rsid w:val="00070801"/>
    <w:rsid w:val="000759C7"/>
    <w:rsid w:val="00076FC6"/>
    <w:rsid w:val="000815E7"/>
    <w:rsid w:val="000856C8"/>
    <w:rsid w:val="000860E7"/>
    <w:rsid w:val="0008612F"/>
    <w:rsid w:val="00092A44"/>
    <w:rsid w:val="00095502"/>
    <w:rsid w:val="000970CA"/>
    <w:rsid w:val="000A1A50"/>
    <w:rsid w:val="000A308D"/>
    <w:rsid w:val="000A3415"/>
    <w:rsid w:val="000A42B4"/>
    <w:rsid w:val="000A44B3"/>
    <w:rsid w:val="000A7C89"/>
    <w:rsid w:val="000B17B0"/>
    <w:rsid w:val="000B2B90"/>
    <w:rsid w:val="000B56C9"/>
    <w:rsid w:val="000B7523"/>
    <w:rsid w:val="000C0754"/>
    <w:rsid w:val="000C0A2E"/>
    <w:rsid w:val="000C29DB"/>
    <w:rsid w:val="000C3B47"/>
    <w:rsid w:val="000C4B56"/>
    <w:rsid w:val="000C78D0"/>
    <w:rsid w:val="000D05F9"/>
    <w:rsid w:val="000D0A3E"/>
    <w:rsid w:val="000D0FE2"/>
    <w:rsid w:val="000D11B3"/>
    <w:rsid w:val="000D138A"/>
    <w:rsid w:val="000D3BA6"/>
    <w:rsid w:val="000D7F62"/>
    <w:rsid w:val="000E109E"/>
    <w:rsid w:val="000E147F"/>
    <w:rsid w:val="000E1B11"/>
    <w:rsid w:val="000E5677"/>
    <w:rsid w:val="000E5FC1"/>
    <w:rsid w:val="000E73C0"/>
    <w:rsid w:val="000F087B"/>
    <w:rsid w:val="000F5872"/>
    <w:rsid w:val="000F6CF0"/>
    <w:rsid w:val="00100C47"/>
    <w:rsid w:val="0010147E"/>
    <w:rsid w:val="00101BB5"/>
    <w:rsid w:val="00102447"/>
    <w:rsid w:val="00102C0E"/>
    <w:rsid w:val="00105EDF"/>
    <w:rsid w:val="00105F24"/>
    <w:rsid w:val="00107097"/>
    <w:rsid w:val="00107234"/>
    <w:rsid w:val="00111550"/>
    <w:rsid w:val="0011322F"/>
    <w:rsid w:val="00113634"/>
    <w:rsid w:val="00113B1D"/>
    <w:rsid w:val="00114E69"/>
    <w:rsid w:val="00115E6B"/>
    <w:rsid w:val="0011683B"/>
    <w:rsid w:val="00116F88"/>
    <w:rsid w:val="00117878"/>
    <w:rsid w:val="00121517"/>
    <w:rsid w:val="0012190F"/>
    <w:rsid w:val="00123AF9"/>
    <w:rsid w:val="001240A7"/>
    <w:rsid w:val="00125439"/>
    <w:rsid w:val="00125672"/>
    <w:rsid w:val="00127B69"/>
    <w:rsid w:val="00130BDA"/>
    <w:rsid w:val="00130C5B"/>
    <w:rsid w:val="00132A87"/>
    <w:rsid w:val="001337E1"/>
    <w:rsid w:val="00133A96"/>
    <w:rsid w:val="00133DA2"/>
    <w:rsid w:val="001348F3"/>
    <w:rsid w:val="00140534"/>
    <w:rsid w:val="00141C68"/>
    <w:rsid w:val="00145190"/>
    <w:rsid w:val="001466A7"/>
    <w:rsid w:val="0015006B"/>
    <w:rsid w:val="001531FF"/>
    <w:rsid w:val="00165657"/>
    <w:rsid w:val="001679FD"/>
    <w:rsid w:val="00172EFC"/>
    <w:rsid w:val="00174CF1"/>
    <w:rsid w:val="00175771"/>
    <w:rsid w:val="00176E2B"/>
    <w:rsid w:val="001830F2"/>
    <w:rsid w:val="00185594"/>
    <w:rsid w:val="00191D4E"/>
    <w:rsid w:val="0019210F"/>
    <w:rsid w:val="0019318E"/>
    <w:rsid w:val="0019534C"/>
    <w:rsid w:val="0019559D"/>
    <w:rsid w:val="001955D5"/>
    <w:rsid w:val="00196DE7"/>
    <w:rsid w:val="001A04E5"/>
    <w:rsid w:val="001A06C0"/>
    <w:rsid w:val="001A29AF"/>
    <w:rsid w:val="001B1632"/>
    <w:rsid w:val="001B3BC9"/>
    <w:rsid w:val="001B3C13"/>
    <w:rsid w:val="001B5B39"/>
    <w:rsid w:val="001C0E6E"/>
    <w:rsid w:val="001C17C4"/>
    <w:rsid w:val="001C2FC1"/>
    <w:rsid w:val="001C354B"/>
    <w:rsid w:val="001D0304"/>
    <w:rsid w:val="001D03C6"/>
    <w:rsid w:val="001D2ED6"/>
    <w:rsid w:val="001D6B6E"/>
    <w:rsid w:val="001E0537"/>
    <w:rsid w:val="001E15E4"/>
    <w:rsid w:val="001E4349"/>
    <w:rsid w:val="001F053D"/>
    <w:rsid w:val="001F3BE4"/>
    <w:rsid w:val="001F4194"/>
    <w:rsid w:val="001F7A3F"/>
    <w:rsid w:val="00200480"/>
    <w:rsid w:val="0020197A"/>
    <w:rsid w:val="00202B73"/>
    <w:rsid w:val="00204602"/>
    <w:rsid w:val="00206555"/>
    <w:rsid w:val="00207B32"/>
    <w:rsid w:val="00207DE3"/>
    <w:rsid w:val="002100D7"/>
    <w:rsid w:val="002104D7"/>
    <w:rsid w:val="002118F3"/>
    <w:rsid w:val="002159D8"/>
    <w:rsid w:val="0021767E"/>
    <w:rsid w:val="00217AC1"/>
    <w:rsid w:val="002200D6"/>
    <w:rsid w:val="0022108A"/>
    <w:rsid w:val="00226593"/>
    <w:rsid w:val="00227D7F"/>
    <w:rsid w:val="00232F90"/>
    <w:rsid w:val="00236417"/>
    <w:rsid w:val="00236E85"/>
    <w:rsid w:val="002401AB"/>
    <w:rsid w:val="00242D6B"/>
    <w:rsid w:val="0025277E"/>
    <w:rsid w:val="0025348F"/>
    <w:rsid w:val="00260C51"/>
    <w:rsid w:val="00262EF0"/>
    <w:rsid w:val="00263BC1"/>
    <w:rsid w:val="0026500F"/>
    <w:rsid w:val="002739D2"/>
    <w:rsid w:val="00280B48"/>
    <w:rsid w:val="002812DD"/>
    <w:rsid w:val="00283E45"/>
    <w:rsid w:val="00284902"/>
    <w:rsid w:val="002874EA"/>
    <w:rsid w:val="00293180"/>
    <w:rsid w:val="002975B4"/>
    <w:rsid w:val="002A1DED"/>
    <w:rsid w:val="002A20CB"/>
    <w:rsid w:val="002A2679"/>
    <w:rsid w:val="002A5E2B"/>
    <w:rsid w:val="002A62D9"/>
    <w:rsid w:val="002B7EBB"/>
    <w:rsid w:val="002C03EB"/>
    <w:rsid w:val="002C13D2"/>
    <w:rsid w:val="002C15F6"/>
    <w:rsid w:val="002C33D6"/>
    <w:rsid w:val="002C5907"/>
    <w:rsid w:val="002C6149"/>
    <w:rsid w:val="002C66DC"/>
    <w:rsid w:val="002D0226"/>
    <w:rsid w:val="002D1481"/>
    <w:rsid w:val="002D1F3D"/>
    <w:rsid w:val="002D4F7A"/>
    <w:rsid w:val="002D5986"/>
    <w:rsid w:val="002D6F35"/>
    <w:rsid w:val="002E26D6"/>
    <w:rsid w:val="002E5679"/>
    <w:rsid w:val="002E66AA"/>
    <w:rsid w:val="002E77BA"/>
    <w:rsid w:val="002F020E"/>
    <w:rsid w:val="002F2BE9"/>
    <w:rsid w:val="003009BE"/>
    <w:rsid w:val="0030322A"/>
    <w:rsid w:val="00304096"/>
    <w:rsid w:val="00304372"/>
    <w:rsid w:val="0030454F"/>
    <w:rsid w:val="00311478"/>
    <w:rsid w:val="003138E5"/>
    <w:rsid w:val="003176CA"/>
    <w:rsid w:val="0032312F"/>
    <w:rsid w:val="003307CF"/>
    <w:rsid w:val="00330BFD"/>
    <w:rsid w:val="0033511D"/>
    <w:rsid w:val="003355F3"/>
    <w:rsid w:val="003374E6"/>
    <w:rsid w:val="0034264F"/>
    <w:rsid w:val="003444A3"/>
    <w:rsid w:val="00344A53"/>
    <w:rsid w:val="00345C72"/>
    <w:rsid w:val="0034708F"/>
    <w:rsid w:val="00347C66"/>
    <w:rsid w:val="003501E7"/>
    <w:rsid w:val="0035417C"/>
    <w:rsid w:val="00355BCE"/>
    <w:rsid w:val="003562E4"/>
    <w:rsid w:val="00356379"/>
    <w:rsid w:val="003630D7"/>
    <w:rsid w:val="00364AA7"/>
    <w:rsid w:val="00365B93"/>
    <w:rsid w:val="003662B9"/>
    <w:rsid w:val="00367BE5"/>
    <w:rsid w:val="00370A50"/>
    <w:rsid w:val="00375352"/>
    <w:rsid w:val="0037564B"/>
    <w:rsid w:val="003759D1"/>
    <w:rsid w:val="00376FF1"/>
    <w:rsid w:val="003832CB"/>
    <w:rsid w:val="00383C24"/>
    <w:rsid w:val="00384EE9"/>
    <w:rsid w:val="00385BFE"/>
    <w:rsid w:val="00386777"/>
    <w:rsid w:val="00386D82"/>
    <w:rsid w:val="0039411A"/>
    <w:rsid w:val="00396060"/>
    <w:rsid w:val="00396296"/>
    <w:rsid w:val="003A2E21"/>
    <w:rsid w:val="003B0342"/>
    <w:rsid w:val="003B12D5"/>
    <w:rsid w:val="003B3957"/>
    <w:rsid w:val="003B5485"/>
    <w:rsid w:val="003B715A"/>
    <w:rsid w:val="003C27D0"/>
    <w:rsid w:val="003C3C73"/>
    <w:rsid w:val="003C5C87"/>
    <w:rsid w:val="003C66A4"/>
    <w:rsid w:val="003C6718"/>
    <w:rsid w:val="003C7A34"/>
    <w:rsid w:val="003D0226"/>
    <w:rsid w:val="003D2690"/>
    <w:rsid w:val="003D4008"/>
    <w:rsid w:val="003E181C"/>
    <w:rsid w:val="003E1CC7"/>
    <w:rsid w:val="003E3B9C"/>
    <w:rsid w:val="003E3F6D"/>
    <w:rsid w:val="003E43DF"/>
    <w:rsid w:val="003E4847"/>
    <w:rsid w:val="003F1A51"/>
    <w:rsid w:val="003F1F86"/>
    <w:rsid w:val="003F2825"/>
    <w:rsid w:val="004018C5"/>
    <w:rsid w:val="00401C9F"/>
    <w:rsid w:val="00403438"/>
    <w:rsid w:val="0040486B"/>
    <w:rsid w:val="0040493A"/>
    <w:rsid w:val="00410144"/>
    <w:rsid w:val="00411704"/>
    <w:rsid w:val="0041367A"/>
    <w:rsid w:val="00417936"/>
    <w:rsid w:val="00417C7E"/>
    <w:rsid w:val="004228C3"/>
    <w:rsid w:val="004255B1"/>
    <w:rsid w:val="004267E7"/>
    <w:rsid w:val="0042706A"/>
    <w:rsid w:val="004309B3"/>
    <w:rsid w:val="004354FB"/>
    <w:rsid w:val="00442307"/>
    <w:rsid w:val="0044302C"/>
    <w:rsid w:val="0044498C"/>
    <w:rsid w:val="0044621B"/>
    <w:rsid w:val="00446A7E"/>
    <w:rsid w:val="004506B7"/>
    <w:rsid w:val="00452ED0"/>
    <w:rsid w:val="004543A0"/>
    <w:rsid w:val="00454A20"/>
    <w:rsid w:val="004554BD"/>
    <w:rsid w:val="00455F1D"/>
    <w:rsid w:val="004577A3"/>
    <w:rsid w:val="00460530"/>
    <w:rsid w:val="00460A3D"/>
    <w:rsid w:val="00462E0F"/>
    <w:rsid w:val="00463E25"/>
    <w:rsid w:val="00464213"/>
    <w:rsid w:val="00465926"/>
    <w:rsid w:val="004678FE"/>
    <w:rsid w:val="00470800"/>
    <w:rsid w:val="004732DE"/>
    <w:rsid w:val="00473A50"/>
    <w:rsid w:val="004745F6"/>
    <w:rsid w:val="00474EA2"/>
    <w:rsid w:val="00476630"/>
    <w:rsid w:val="00476845"/>
    <w:rsid w:val="004814F1"/>
    <w:rsid w:val="004844A2"/>
    <w:rsid w:val="00486A22"/>
    <w:rsid w:val="00487DEA"/>
    <w:rsid w:val="004909E7"/>
    <w:rsid w:val="004956B5"/>
    <w:rsid w:val="00496805"/>
    <w:rsid w:val="004971D7"/>
    <w:rsid w:val="0049781B"/>
    <w:rsid w:val="00497E93"/>
    <w:rsid w:val="004A2B47"/>
    <w:rsid w:val="004A5D2A"/>
    <w:rsid w:val="004A75C9"/>
    <w:rsid w:val="004B2F14"/>
    <w:rsid w:val="004B3AAE"/>
    <w:rsid w:val="004B44E0"/>
    <w:rsid w:val="004B73E8"/>
    <w:rsid w:val="004B76FA"/>
    <w:rsid w:val="004C49FC"/>
    <w:rsid w:val="004D0CE8"/>
    <w:rsid w:val="004D288A"/>
    <w:rsid w:val="004D3731"/>
    <w:rsid w:val="004D44B4"/>
    <w:rsid w:val="004D7877"/>
    <w:rsid w:val="004E0851"/>
    <w:rsid w:val="004E3FA5"/>
    <w:rsid w:val="004E5297"/>
    <w:rsid w:val="004E6793"/>
    <w:rsid w:val="004F012C"/>
    <w:rsid w:val="004F37C3"/>
    <w:rsid w:val="004F4ECF"/>
    <w:rsid w:val="004F4F4D"/>
    <w:rsid w:val="00500233"/>
    <w:rsid w:val="005009E4"/>
    <w:rsid w:val="00503F25"/>
    <w:rsid w:val="0050442C"/>
    <w:rsid w:val="0050648E"/>
    <w:rsid w:val="00506610"/>
    <w:rsid w:val="005101A3"/>
    <w:rsid w:val="00512149"/>
    <w:rsid w:val="00514136"/>
    <w:rsid w:val="00515517"/>
    <w:rsid w:val="00515FDF"/>
    <w:rsid w:val="0052092A"/>
    <w:rsid w:val="00523251"/>
    <w:rsid w:val="005254B4"/>
    <w:rsid w:val="005311AD"/>
    <w:rsid w:val="0053190D"/>
    <w:rsid w:val="00534DB6"/>
    <w:rsid w:val="005351F4"/>
    <w:rsid w:val="00536A25"/>
    <w:rsid w:val="00536ACF"/>
    <w:rsid w:val="00537677"/>
    <w:rsid w:val="00540E67"/>
    <w:rsid w:val="0054414A"/>
    <w:rsid w:val="00545A6F"/>
    <w:rsid w:val="00551A6A"/>
    <w:rsid w:val="00553802"/>
    <w:rsid w:val="00553D5C"/>
    <w:rsid w:val="005544BA"/>
    <w:rsid w:val="00554F3C"/>
    <w:rsid w:val="00555B66"/>
    <w:rsid w:val="00556560"/>
    <w:rsid w:val="00561BF0"/>
    <w:rsid w:val="00563163"/>
    <w:rsid w:val="0056547D"/>
    <w:rsid w:val="00566EEB"/>
    <w:rsid w:val="005712E0"/>
    <w:rsid w:val="0057494C"/>
    <w:rsid w:val="005813D8"/>
    <w:rsid w:val="00582878"/>
    <w:rsid w:val="005832E6"/>
    <w:rsid w:val="00585E8E"/>
    <w:rsid w:val="00586CAD"/>
    <w:rsid w:val="00590454"/>
    <w:rsid w:val="00591043"/>
    <w:rsid w:val="005929B8"/>
    <w:rsid w:val="00593F9D"/>
    <w:rsid w:val="00595D4E"/>
    <w:rsid w:val="00596F70"/>
    <w:rsid w:val="005A2471"/>
    <w:rsid w:val="005A36AD"/>
    <w:rsid w:val="005A6EC8"/>
    <w:rsid w:val="005B07BD"/>
    <w:rsid w:val="005B3927"/>
    <w:rsid w:val="005B606B"/>
    <w:rsid w:val="005B6296"/>
    <w:rsid w:val="005C239A"/>
    <w:rsid w:val="005C3600"/>
    <w:rsid w:val="005D379B"/>
    <w:rsid w:val="005D4606"/>
    <w:rsid w:val="005D6739"/>
    <w:rsid w:val="005D6A35"/>
    <w:rsid w:val="005D7A9E"/>
    <w:rsid w:val="005E064A"/>
    <w:rsid w:val="005E2B33"/>
    <w:rsid w:val="005E2DE3"/>
    <w:rsid w:val="005E3EA1"/>
    <w:rsid w:val="005E5CB5"/>
    <w:rsid w:val="005E6241"/>
    <w:rsid w:val="005E645C"/>
    <w:rsid w:val="005E70F2"/>
    <w:rsid w:val="005E713A"/>
    <w:rsid w:val="005F12F0"/>
    <w:rsid w:val="005F32D4"/>
    <w:rsid w:val="005F345B"/>
    <w:rsid w:val="005F34BD"/>
    <w:rsid w:val="005F3E4D"/>
    <w:rsid w:val="005F4EE5"/>
    <w:rsid w:val="005F70EC"/>
    <w:rsid w:val="005F72CC"/>
    <w:rsid w:val="005F76D7"/>
    <w:rsid w:val="005F774B"/>
    <w:rsid w:val="006010CC"/>
    <w:rsid w:val="00601B82"/>
    <w:rsid w:val="0060352F"/>
    <w:rsid w:val="00612C3A"/>
    <w:rsid w:val="00614130"/>
    <w:rsid w:val="00621700"/>
    <w:rsid w:val="006224AE"/>
    <w:rsid w:val="006235E0"/>
    <w:rsid w:val="00627E0F"/>
    <w:rsid w:val="00641B3C"/>
    <w:rsid w:val="00647607"/>
    <w:rsid w:val="00647F93"/>
    <w:rsid w:val="00650378"/>
    <w:rsid w:val="00656C03"/>
    <w:rsid w:val="00660705"/>
    <w:rsid w:val="00665CF7"/>
    <w:rsid w:val="0066656D"/>
    <w:rsid w:val="00666EEB"/>
    <w:rsid w:val="0067176F"/>
    <w:rsid w:val="006740EE"/>
    <w:rsid w:val="006743B2"/>
    <w:rsid w:val="00682DC3"/>
    <w:rsid w:val="00685CEC"/>
    <w:rsid w:val="00695D1D"/>
    <w:rsid w:val="00695F43"/>
    <w:rsid w:val="00697523"/>
    <w:rsid w:val="006A15B7"/>
    <w:rsid w:val="006A6A5B"/>
    <w:rsid w:val="006B0CAD"/>
    <w:rsid w:val="006B363D"/>
    <w:rsid w:val="006B76E8"/>
    <w:rsid w:val="006C13A4"/>
    <w:rsid w:val="006C34E5"/>
    <w:rsid w:val="006C4A8A"/>
    <w:rsid w:val="006C4CD6"/>
    <w:rsid w:val="006C4EE1"/>
    <w:rsid w:val="006D585F"/>
    <w:rsid w:val="006E1905"/>
    <w:rsid w:val="006E2411"/>
    <w:rsid w:val="006E29AE"/>
    <w:rsid w:val="006E2D8A"/>
    <w:rsid w:val="006E4AB2"/>
    <w:rsid w:val="006E4E15"/>
    <w:rsid w:val="006F2EAD"/>
    <w:rsid w:val="0070090C"/>
    <w:rsid w:val="00702743"/>
    <w:rsid w:val="00702EA8"/>
    <w:rsid w:val="00703822"/>
    <w:rsid w:val="00704815"/>
    <w:rsid w:val="007049BD"/>
    <w:rsid w:val="00705645"/>
    <w:rsid w:val="00711937"/>
    <w:rsid w:val="00715AC9"/>
    <w:rsid w:val="00716571"/>
    <w:rsid w:val="00717029"/>
    <w:rsid w:val="007179D3"/>
    <w:rsid w:val="007224E9"/>
    <w:rsid w:val="00725AFF"/>
    <w:rsid w:val="00733780"/>
    <w:rsid w:val="007353C2"/>
    <w:rsid w:val="00735794"/>
    <w:rsid w:val="00741E58"/>
    <w:rsid w:val="007477CA"/>
    <w:rsid w:val="00751810"/>
    <w:rsid w:val="00751CE5"/>
    <w:rsid w:val="007559FB"/>
    <w:rsid w:val="00760186"/>
    <w:rsid w:val="00760A6D"/>
    <w:rsid w:val="0076711E"/>
    <w:rsid w:val="007671A5"/>
    <w:rsid w:val="007673CA"/>
    <w:rsid w:val="00767B0D"/>
    <w:rsid w:val="00772064"/>
    <w:rsid w:val="00773052"/>
    <w:rsid w:val="00774C01"/>
    <w:rsid w:val="007754FB"/>
    <w:rsid w:val="007755EB"/>
    <w:rsid w:val="00775B63"/>
    <w:rsid w:val="007833A0"/>
    <w:rsid w:val="00783B30"/>
    <w:rsid w:val="0079276F"/>
    <w:rsid w:val="00793693"/>
    <w:rsid w:val="007962DC"/>
    <w:rsid w:val="007976A7"/>
    <w:rsid w:val="00797711"/>
    <w:rsid w:val="007A21AC"/>
    <w:rsid w:val="007A2EF1"/>
    <w:rsid w:val="007A40B2"/>
    <w:rsid w:val="007A40E4"/>
    <w:rsid w:val="007A5A4D"/>
    <w:rsid w:val="007A6C10"/>
    <w:rsid w:val="007B1EB2"/>
    <w:rsid w:val="007B48C5"/>
    <w:rsid w:val="007B53CA"/>
    <w:rsid w:val="007B6BA0"/>
    <w:rsid w:val="007B6D6A"/>
    <w:rsid w:val="007C1D6D"/>
    <w:rsid w:val="007C51D5"/>
    <w:rsid w:val="007D2B46"/>
    <w:rsid w:val="007D62E2"/>
    <w:rsid w:val="007D6573"/>
    <w:rsid w:val="007D6604"/>
    <w:rsid w:val="007E322C"/>
    <w:rsid w:val="007E5E40"/>
    <w:rsid w:val="007E6A30"/>
    <w:rsid w:val="007E7F52"/>
    <w:rsid w:val="007F0020"/>
    <w:rsid w:val="00800735"/>
    <w:rsid w:val="00801608"/>
    <w:rsid w:val="00801BF8"/>
    <w:rsid w:val="00802C18"/>
    <w:rsid w:val="00803447"/>
    <w:rsid w:val="00806F20"/>
    <w:rsid w:val="00807D09"/>
    <w:rsid w:val="008101A2"/>
    <w:rsid w:val="0081156E"/>
    <w:rsid w:val="008121B6"/>
    <w:rsid w:val="0081228E"/>
    <w:rsid w:val="008158A8"/>
    <w:rsid w:val="00823351"/>
    <w:rsid w:val="00824DF1"/>
    <w:rsid w:val="008254A0"/>
    <w:rsid w:val="00827636"/>
    <w:rsid w:val="00830C69"/>
    <w:rsid w:val="00830D9A"/>
    <w:rsid w:val="00832F9E"/>
    <w:rsid w:val="00833BD4"/>
    <w:rsid w:val="00836783"/>
    <w:rsid w:val="00843CE0"/>
    <w:rsid w:val="008448CB"/>
    <w:rsid w:val="00846761"/>
    <w:rsid w:val="0086044D"/>
    <w:rsid w:val="0086170E"/>
    <w:rsid w:val="00861B70"/>
    <w:rsid w:val="00865A68"/>
    <w:rsid w:val="00866231"/>
    <w:rsid w:val="008672BA"/>
    <w:rsid w:val="008718F5"/>
    <w:rsid w:val="00877013"/>
    <w:rsid w:val="00877EA0"/>
    <w:rsid w:val="00880F33"/>
    <w:rsid w:val="008814FC"/>
    <w:rsid w:val="00886F69"/>
    <w:rsid w:val="0088770F"/>
    <w:rsid w:val="00887BC2"/>
    <w:rsid w:val="00895559"/>
    <w:rsid w:val="00895B56"/>
    <w:rsid w:val="008A48F5"/>
    <w:rsid w:val="008B05CF"/>
    <w:rsid w:val="008B1C51"/>
    <w:rsid w:val="008B2AED"/>
    <w:rsid w:val="008B3EEA"/>
    <w:rsid w:val="008B6A64"/>
    <w:rsid w:val="008C145C"/>
    <w:rsid w:val="008C6EC1"/>
    <w:rsid w:val="008C77B2"/>
    <w:rsid w:val="008D2FED"/>
    <w:rsid w:val="008D3630"/>
    <w:rsid w:val="008D69FF"/>
    <w:rsid w:val="008D756B"/>
    <w:rsid w:val="008E29F4"/>
    <w:rsid w:val="008E5E92"/>
    <w:rsid w:val="008E66EB"/>
    <w:rsid w:val="008E6DD1"/>
    <w:rsid w:val="008F1CB5"/>
    <w:rsid w:val="008F2D47"/>
    <w:rsid w:val="008F5002"/>
    <w:rsid w:val="008F7699"/>
    <w:rsid w:val="009005EC"/>
    <w:rsid w:val="00902421"/>
    <w:rsid w:val="009101DF"/>
    <w:rsid w:val="00910635"/>
    <w:rsid w:val="00913347"/>
    <w:rsid w:val="00916846"/>
    <w:rsid w:val="00917D92"/>
    <w:rsid w:val="00920400"/>
    <w:rsid w:val="009249A7"/>
    <w:rsid w:val="00927F6F"/>
    <w:rsid w:val="00930002"/>
    <w:rsid w:val="00936906"/>
    <w:rsid w:val="00941747"/>
    <w:rsid w:val="00943B77"/>
    <w:rsid w:val="00950E5E"/>
    <w:rsid w:val="00951A00"/>
    <w:rsid w:val="00952B2A"/>
    <w:rsid w:val="00954301"/>
    <w:rsid w:val="009579AE"/>
    <w:rsid w:val="00957B61"/>
    <w:rsid w:val="00957E7A"/>
    <w:rsid w:val="00957EF6"/>
    <w:rsid w:val="00963A9F"/>
    <w:rsid w:val="00963F28"/>
    <w:rsid w:val="009662A2"/>
    <w:rsid w:val="009719AF"/>
    <w:rsid w:val="00972A53"/>
    <w:rsid w:val="00975111"/>
    <w:rsid w:val="009865DF"/>
    <w:rsid w:val="00987CD8"/>
    <w:rsid w:val="00991471"/>
    <w:rsid w:val="00993C00"/>
    <w:rsid w:val="009A0720"/>
    <w:rsid w:val="009A2072"/>
    <w:rsid w:val="009A4193"/>
    <w:rsid w:val="009B0BD1"/>
    <w:rsid w:val="009B366C"/>
    <w:rsid w:val="009B6348"/>
    <w:rsid w:val="009B6DE4"/>
    <w:rsid w:val="009C2737"/>
    <w:rsid w:val="009C3853"/>
    <w:rsid w:val="009C3D96"/>
    <w:rsid w:val="009C54E6"/>
    <w:rsid w:val="009C6616"/>
    <w:rsid w:val="009C698B"/>
    <w:rsid w:val="009D2448"/>
    <w:rsid w:val="009D2E25"/>
    <w:rsid w:val="009D7AE0"/>
    <w:rsid w:val="009E0503"/>
    <w:rsid w:val="009F0372"/>
    <w:rsid w:val="009F21E4"/>
    <w:rsid w:val="00A00AC3"/>
    <w:rsid w:val="00A0186B"/>
    <w:rsid w:val="00A11023"/>
    <w:rsid w:val="00A125A9"/>
    <w:rsid w:val="00A1796D"/>
    <w:rsid w:val="00A20057"/>
    <w:rsid w:val="00A2192D"/>
    <w:rsid w:val="00A2260A"/>
    <w:rsid w:val="00A26C4F"/>
    <w:rsid w:val="00A30248"/>
    <w:rsid w:val="00A3181A"/>
    <w:rsid w:val="00A34005"/>
    <w:rsid w:val="00A35697"/>
    <w:rsid w:val="00A35F8A"/>
    <w:rsid w:val="00A37094"/>
    <w:rsid w:val="00A400E4"/>
    <w:rsid w:val="00A41CA1"/>
    <w:rsid w:val="00A4621F"/>
    <w:rsid w:val="00A523E4"/>
    <w:rsid w:val="00A5317E"/>
    <w:rsid w:val="00A5427B"/>
    <w:rsid w:val="00A56A0D"/>
    <w:rsid w:val="00A5710F"/>
    <w:rsid w:val="00A6355F"/>
    <w:rsid w:val="00A66F2B"/>
    <w:rsid w:val="00A66FC7"/>
    <w:rsid w:val="00A77186"/>
    <w:rsid w:val="00A80681"/>
    <w:rsid w:val="00A81477"/>
    <w:rsid w:val="00A81D72"/>
    <w:rsid w:val="00A83292"/>
    <w:rsid w:val="00A8442E"/>
    <w:rsid w:val="00A876BA"/>
    <w:rsid w:val="00A92BBA"/>
    <w:rsid w:val="00A92C5E"/>
    <w:rsid w:val="00A954FC"/>
    <w:rsid w:val="00A959BC"/>
    <w:rsid w:val="00AA0959"/>
    <w:rsid w:val="00AA15D4"/>
    <w:rsid w:val="00AA4D76"/>
    <w:rsid w:val="00AB0F71"/>
    <w:rsid w:val="00AB28F2"/>
    <w:rsid w:val="00AB46BB"/>
    <w:rsid w:val="00AB6EA5"/>
    <w:rsid w:val="00AB7425"/>
    <w:rsid w:val="00AB7B11"/>
    <w:rsid w:val="00AC034D"/>
    <w:rsid w:val="00AC1E8A"/>
    <w:rsid w:val="00AC3C6F"/>
    <w:rsid w:val="00AC4826"/>
    <w:rsid w:val="00AC79C2"/>
    <w:rsid w:val="00AD0897"/>
    <w:rsid w:val="00AD10D0"/>
    <w:rsid w:val="00AD1471"/>
    <w:rsid w:val="00AD35C1"/>
    <w:rsid w:val="00AD3831"/>
    <w:rsid w:val="00AD52CE"/>
    <w:rsid w:val="00AD5D55"/>
    <w:rsid w:val="00AD6328"/>
    <w:rsid w:val="00AD7904"/>
    <w:rsid w:val="00AE11D3"/>
    <w:rsid w:val="00AF486F"/>
    <w:rsid w:val="00B0071C"/>
    <w:rsid w:val="00B023D0"/>
    <w:rsid w:val="00B027E8"/>
    <w:rsid w:val="00B03121"/>
    <w:rsid w:val="00B120F2"/>
    <w:rsid w:val="00B12C8F"/>
    <w:rsid w:val="00B137F6"/>
    <w:rsid w:val="00B16507"/>
    <w:rsid w:val="00B21AB3"/>
    <w:rsid w:val="00B21DF9"/>
    <w:rsid w:val="00B25240"/>
    <w:rsid w:val="00B26D6B"/>
    <w:rsid w:val="00B27ABD"/>
    <w:rsid w:val="00B31B1D"/>
    <w:rsid w:val="00B36FC9"/>
    <w:rsid w:val="00B41871"/>
    <w:rsid w:val="00B447DC"/>
    <w:rsid w:val="00B453AF"/>
    <w:rsid w:val="00B463A5"/>
    <w:rsid w:val="00B46559"/>
    <w:rsid w:val="00B47769"/>
    <w:rsid w:val="00B500AA"/>
    <w:rsid w:val="00B51B3A"/>
    <w:rsid w:val="00B529CD"/>
    <w:rsid w:val="00B52FC9"/>
    <w:rsid w:val="00B56E6B"/>
    <w:rsid w:val="00B627D3"/>
    <w:rsid w:val="00B63B25"/>
    <w:rsid w:val="00B646FF"/>
    <w:rsid w:val="00B71C8D"/>
    <w:rsid w:val="00B80E79"/>
    <w:rsid w:val="00B841A5"/>
    <w:rsid w:val="00B85A0B"/>
    <w:rsid w:val="00B87779"/>
    <w:rsid w:val="00B878E2"/>
    <w:rsid w:val="00B9104E"/>
    <w:rsid w:val="00B9157A"/>
    <w:rsid w:val="00B92354"/>
    <w:rsid w:val="00B943E8"/>
    <w:rsid w:val="00B96BF9"/>
    <w:rsid w:val="00B974B0"/>
    <w:rsid w:val="00BA1C98"/>
    <w:rsid w:val="00BA3655"/>
    <w:rsid w:val="00BA41C8"/>
    <w:rsid w:val="00BB75E2"/>
    <w:rsid w:val="00BC098A"/>
    <w:rsid w:val="00BC2451"/>
    <w:rsid w:val="00BC275F"/>
    <w:rsid w:val="00BC3E3D"/>
    <w:rsid w:val="00BC3F61"/>
    <w:rsid w:val="00BD0B78"/>
    <w:rsid w:val="00BD7F1A"/>
    <w:rsid w:val="00BE072C"/>
    <w:rsid w:val="00BE1B84"/>
    <w:rsid w:val="00BE2F72"/>
    <w:rsid w:val="00BE4ABA"/>
    <w:rsid w:val="00BE560B"/>
    <w:rsid w:val="00BE7450"/>
    <w:rsid w:val="00BF3DAA"/>
    <w:rsid w:val="00BF3F51"/>
    <w:rsid w:val="00BF6000"/>
    <w:rsid w:val="00C04653"/>
    <w:rsid w:val="00C07902"/>
    <w:rsid w:val="00C20909"/>
    <w:rsid w:val="00C243D4"/>
    <w:rsid w:val="00C278AA"/>
    <w:rsid w:val="00C36D63"/>
    <w:rsid w:val="00C37D26"/>
    <w:rsid w:val="00C41596"/>
    <w:rsid w:val="00C419A6"/>
    <w:rsid w:val="00C41AEB"/>
    <w:rsid w:val="00C41C11"/>
    <w:rsid w:val="00C427EC"/>
    <w:rsid w:val="00C430C1"/>
    <w:rsid w:val="00C439FC"/>
    <w:rsid w:val="00C44853"/>
    <w:rsid w:val="00C4501A"/>
    <w:rsid w:val="00C4671C"/>
    <w:rsid w:val="00C50B5F"/>
    <w:rsid w:val="00C51272"/>
    <w:rsid w:val="00C513D3"/>
    <w:rsid w:val="00C52556"/>
    <w:rsid w:val="00C54CEF"/>
    <w:rsid w:val="00C573DD"/>
    <w:rsid w:val="00C60389"/>
    <w:rsid w:val="00C62745"/>
    <w:rsid w:val="00C62EB1"/>
    <w:rsid w:val="00C6361D"/>
    <w:rsid w:val="00C63B45"/>
    <w:rsid w:val="00C7032E"/>
    <w:rsid w:val="00C71659"/>
    <w:rsid w:val="00C718CF"/>
    <w:rsid w:val="00C71D56"/>
    <w:rsid w:val="00C800C6"/>
    <w:rsid w:val="00C84263"/>
    <w:rsid w:val="00C8435C"/>
    <w:rsid w:val="00C858C7"/>
    <w:rsid w:val="00C86F9A"/>
    <w:rsid w:val="00C91206"/>
    <w:rsid w:val="00C91550"/>
    <w:rsid w:val="00C91C58"/>
    <w:rsid w:val="00C92694"/>
    <w:rsid w:val="00C9361D"/>
    <w:rsid w:val="00C9488A"/>
    <w:rsid w:val="00CA0EE1"/>
    <w:rsid w:val="00CA23B9"/>
    <w:rsid w:val="00CA3608"/>
    <w:rsid w:val="00CA3AE6"/>
    <w:rsid w:val="00CA40E7"/>
    <w:rsid w:val="00CA5737"/>
    <w:rsid w:val="00CA5A14"/>
    <w:rsid w:val="00CA6070"/>
    <w:rsid w:val="00CA7769"/>
    <w:rsid w:val="00CB1628"/>
    <w:rsid w:val="00CB36AB"/>
    <w:rsid w:val="00CB56A8"/>
    <w:rsid w:val="00CC0A41"/>
    <w:rsid w:val="00CC1207"/>
    <w:rsid w:val="00CC4224"/>
    <w:rsid w:val="00CC4651"/>
    <w:rsid w:val="00CC5B7A"/>
    <w:rsid w:val="00CD24D6"/>
    <w:rsid w:val="00CD315C"/>
    <w:rsid w:val="00CE04E5"/>
    <w:rsid w:val="00CE0646"/>
    <w:rsid w:val="00CE0DA8"/>
    <w:rsid w:val="00CE2C7A"/>
    <w:rsid w:val="00CE4C83"/>
    <w:rsid w:val="00CE5AB9"/>
    <w:rsid w:val="00CE7BBB"/>
    <w:rsid w:val="00D00190"/>
    <w:rsid w:val="00D03E1B"/>
    <w:rsid w:val="00D07714"/>
    <w:rsid w:val="00D07B0B"/>
    <w:rsid w:val="00D10405"/>
    <w:rsid w:val="00D140A1"/>
    <w:rsid w:val="00D147EE"/>
    <w:rsid w:val="00D16024"/>
    <w:rsid w:val="00D17481"/>
    <w:rsid w:val="00D23897"/>
    <w:rsid w:val="00D2392E"/>
    <w:rsid w:val="00D24735"/>
    <w:rsid w:val="00D278D7"/>
    <w:rsid w:val="00D30B81"/>
    <w:rsid w:val="00D35541"/>
    <w:rsid w:val="00D36354"/>
    <w:rsid w:val="00D37BE8"/>
    <w:rsid w:val="00D4099B"/>
    <w:rsid w:val="00D415A0"/>
    <w:rsid w:val="00D419E6"/>
    <w:rsid w:val="00D43789"/>
    <w:rsid w:val="00D45E88"/>
    <w:rsid w:val="00D4715E"/>
    <w:rsid w:val="00D508E8"/>
    <w:rsid w:val="00D5125D"/>
    <w:rsid w:val="00D543F6"/>
    <w:rsid w:val="00D54B44"/>
    <w:rsid w:val="00D56843"/>
    <w:rsid w:val="00D633D7"/>
    <w:rsid w:val="00D704CC"/>
    <w:rsid w:val="00D7317C"/>
    <w:rsid w:val="00D76782"/>
    <w:rsid w:val="00D8065D"/>
    <w:rsid w:val="00D8473F"/>
    <w:rsid w:val="00D85B07"/>
    <w:rsid w:val="00D91959"/>
    <w:rsid w:val="00D91F39"/>
    <w:rsid w:val="00D92CA1"/>
    <w:rsid w:val="00D9761C"/>
    <w:rsid w:val="00DA0F0A"/>
    <w:rsid w:val="00DA2954"/>
    <w:rsid w:val="00DA2F7A"/>
    <w:rsid w:val="00DA3795"/>
    <w:rsid w:val="00DA3A42"/>
    <w:rsid w:val="00DA691C"/>
    <w:rsid w:val="00DA7098"/>
    <w:rsid w:val="00DA753D"/>
    <w:rsid w:val="00DB43AD"/>
    <w:rsid w:val="00DC0412"/>
    <w:rsid w:val="00DC11E7"/>
    <w:rsid w:val="00DC15DB"/>
    <w:rsid w:val="00DC6950"/>
    <w:rsid w:val="00DC7AA2"/>
    <w:rsid w:val="00DD1577"/>
    <w:rsid w:val="00DD30F0"/>
    <w:rsid w:val="00DD3CD5"/>
    <w:rsid w:val="00DD7D46"/>
    <w:rsid w:val="00DE0890"/>
    <w:rsid w:val="00DE102C"/>
    <w:rsid w:val="00DE3897"/>
    <w:rsid w:val="00DE7A6C"/>
    <w:rsid w:val="00DE7FB0"/>
    <w:rsid w:val="00DF0CE9"/>
    <w:rsid w:val="00DF1911"/>
    <w:rsid w:val="00DF1938"/>
    <w:rsid w:val="00DF4A3A"/>
    <w:rsid w:val="00E04EAE"/>
    <w:rsid w:val="00E04FF5"/>
    <w:rsid w:val="00E05CDF"/>
    <w:rsid w:val="00E063A9"/>
    <w:rsid w:val="00E064AE"/>
    <w:rsid w:val="00E10E6B"/>
    <w:rsid w:val="00E1146A"/>
    <w:rsid w:val="00E13AEA"/>
    <w:rsid w:val="00E14FA1"/>
    <w:rsid w:val="00E25752"/>
    <w:rsid w:val="00E27A3A"/>
    <w:rsid w:val="00E27E44"/>
    <w:rsid w:val="00E33764"/>
    <w:rsid w:val="00E3414D"/>
    <w:rsid w:val="00E34EF6"/>
    <w:rsid w:val="00E365E6"/>
    <w:rsid w:val="00E36966"/>
    <w:rsid w:val="00E4278B"/>
    <w:rsid w:val="00E45881"/>
    <w:rsid w:val="00E51533"/>
    <w:rsid w:val="00E55545"/>
    <w:rsid w:val="00E606D5"/>
    <w:rsid w:val="00E622C5"/>
    <w:rsid w:val="00E63AB8"/>
    <w:rsid w:val="00E6741E"/>
    <w:rsid w:val="00E743B7"/>
    <w:rsid w:val="00E74EFC"/>
    <w:rsid w:val="00E753CC"/>
    <w:rsid w:val="00E75C4A"/>
    <w:rsid w:val="00E822F8"/>
    <w:rsid w:val="00E832A9"/>
    <w:rsid w:val="00E90A33"/>
    <w:rsid w:val="00E94CD8"/>
    <w:rsid w:val="00EA0AA1"/>
    <w:rsid w:val="00EB045C"/>
    <w:rsid w:val="00EB25DD"/>
    <w:rsid w:val="00EB3C2B"/>
    <w:rsid w:val="00EB4801"/>
    <w:rsid w:val="00EB54BC"/>
    <w:rsid w:val="00EB5862"/>
    <w:rsid w:val="00EB763D"/>
    <w:rsid w:val="00EB7F3B"/>
    <w:rsid w:val="00EC06BE"/>
    <w:rsid w:val="00EC153E"/>
    <w:rsid w:val="00EC5595"/>
    <w:rsid w:val="00EC5793"/>
    <w:rsid w:val="00EC6449"/>
    <w:rsid w:val="00EC7A0D"/>
    <w:rsid w:val="00ED120D"/>
    <w:rsid w:val="00ED1590"/>
    <w:rsid w:val="00ED1BDA"/>
    <w:rsid w:val="00ED52CD"/>
    <w:rsid w:val="00ED5796"/>
    <w:rsid w:val="00ED7417"/>
    <w:rsid w:val="00EE1AD3"/>
    <w:rsid w:val="00EE1F53"/>
    <w:rsid w:val="00EE2062"/>
    <w:rsid w:val="00EE2BA3"/>
    <w:rsid w:val="00EE4078"/>
    <w:rsid w:val="00EE666D"/>
    <w:rsid w:val="00EF43C1"/>
    <w:rsid w:val="00EF576E"/>
    <w:rsid w:val="00F015F3"/>
    <w:rsid w:val="00F02274"/>
    <w:rsid w:val="00F102C1"/>
    <w:rsid w:val="00F12F98"/>
    <w:rsid w:val="00F15FC3"/>
    <w:rsid w:val="00F1683B"/>
    <w:rsid w:val="00F22458"/>
    <w:rsid w:val="00F26C2E"/>
    <w:rsid w:val="00F27884"/>
    <w:rsid w:val="00F3192A"/>
    <w:rsid w:val="00F31C86"/>
    <w:rsid w:val="00F345E8"/>
    <w:rsid w:val="00F357FC"/>
    <w:rsid w:val="00F46D1A"/>
    <w:rsid w:val="00F47322"/>
    <w:rsid w:val="00F473ED"/>
    <w:rsid w:val="00F51F7D"/>
    <w:rsid w:val="00F5335A"/>
    <w:rsid w:val="00F536BE"/>
    <w:rsid w:val="00F56ACF"/>
    <w:rsid w:val="00F635E0"/>
    <w:rsid w:val="00F644FF"/>
    <w:rsid w:val="00F64F97"/>
    <w:rsid w:val="00F66983"/>
    <w:rsid w:val="00F71B15"/>
    <w:rsid w:val="00F745CC"/>
    <w:rsid w:val="00F750DB"/>
    <w:rsid w:val="00F75C1B"/>
    <w:rsid w:val="00F80E92"/>
    <w:rsid w:val="00F865A1"/>
    <w:rsid w:val="00F87D8E"/>
    <w:rsid w:val="00F9591C"/>
    <w:rsid w:val="00FA056D"/>
    <w:rsid w:val="00FA0B16"/>
    <w:rsid w:val="00FA4040"/>
    <w:rsid w:val="00FA458F"/>
    <w:rsid w:val="00FA5B90"/>
    <w:rsid w:val="00FB2F5E"/>
    <w:rsid w:val="00FB7A24"/>
    <w:rsid w:val="00FC5723"/>
    <w:rsid w:val="00FD1559"/>
    <w:rsid w:val="00FD37F2"/>
    <w:rsid w:val="00FD4099"/>
    <w:rsid w:val="00FD4898"/>
    <w:rsid w:val="00FE026A"/>
    <w:rsid w:val="00FE09EB"/>
    <w:rsid w:val="00FE2DAA"/>
    <w:rsid w:val="00FE6A6A"/>
    <w:rsid w:val="00FF2C4E"/>
    <w:rsid w:val="00FF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4A1E4"/>
  <w15:chartTrackingRefBased/>
  <w15:docId w15:val="{B6B0BB6D-39A9-6F46-98F7-40C01F0F2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1F4"/>
    <w:pPr>
      <w:spacing w:line="360" w:lineRule="auto"/>
      <w:ind w:firstLine="288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530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color w:val="4472C4" w:themeColor="accent1"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F3D"/>
    <w:pPr>
      <w:keepNext/>
      <w:keepLines/>
      <w:spacing w:before="40"/>
      <w:ind w:firstLine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74B0"/>
    <w:pPr>
      <w:keepNext/>
      <w:keepLines/>
      <w:spacing w:before="40"/>
      <w:ind w:firstLine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974B0"/>
    <w:pPr>
      <w:spacing w:after="120"/>
      <w:ind w:firstLine="0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4B0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D9761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60530"/>
    <w:rPr>
      <w:rFonts w:ascii="Times New Roman" w:eastAsiaTheme="majorEastAsia" w:hAnsi="Times New Roman" w:cstheme="majorBidi"/>
      <w:b/>
      <w:color w:val="4472C4" w:themeColor="accent1"/>
      <w:szCs w:val="3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2E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2E0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D1F3D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105E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5ED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B974B0"/>
    <w:rPr>
      <w:rFonts w:ascii="Times New Roman" w:eastAsiaTheme="majorEastAsia" w:hAnsi="Times New Roman" w:cstheme="majorBidi"/>
      <w:b/>
      <w:sz w:val="22"/>
    </w:rPr>
  </w:style>
  <w:style w:type="character" w:styleId="PlaceholderText">
    <w:name w:val="Placeholder Text"/>
    <w:basedOn w:val="DefaultParagraphFont"/>
    <w:uiPriority w:val="99"/>
    <w:semiHidden/>
    <w:rsid w:val="00A4621F"/>
    <w:rPr>
      <w:color w:val="808080"/>
    </w:rPr>
  </w:style>
  <w:style w:type="table" w:styleId="TableGrid">
    <w:name w:val="Table Grid"/>
    <w:basedOn w:val="TableNormal"/>
    <w:uiPriority w:val="39"/>
    <w:rsid w:val="00A46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tion">
    <w:name w:val="Citation"/>
    <w:basedOn w:val="Normal"/>
    <w:qFormat/>
    <w:rsid w:val="0086170E"/>
    <w:pPr>
      <w:widowControl w:val="0"/>
      <w:autoSpaceDE w:val="0"/>
      <w:autoSpaceDN w:val="0"/>
      <w:adjustRightInd w:val="0"/>
      <w:ind w:firstLine="0"/>
    </w:pPr>
  </w:style>
  <w:style w:type="paragraph" w:styleId="Header">
    <w:name w:val="header"/>
    <w:basedOn w:val="Normal"/>
    <w:link w:val="HeaderChar"/>
    <w:uiPriority w:val="99"/>
    <w:unhideWhenUsed/>
    <w:rsid w:val="0079771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71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79771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711"/>
    <w:rPr>
      <w:rFonts w:ascii="Times New Roman" w:hAnsi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42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D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D6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D6B"/>
    <w:rPr>
      <w:rFonts w:ascii="Times New Roman" w:hAnsi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A5E2B"/>
  </w:style>
  <w:style w:type="paragraph" w:styleId="Revision">
    <w:name w:val="Revision"/>
    <w:hidden/>
    <w:uiPriority w:val="99"/>
    <w:semiHidden/>
    <w:rsid w:val="00217AC1"/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217A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2-Accent3">
    <w:name w:val="Grid Table 2 Accent 3"/>
    <w:basedOn w:val="TableNormal"/>
    <w:uiPriority w:val="47"/>
    <w:rsid w:val="00E27A3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E10E6B"/>
    <w:pPr>
      <w:ind w:firstLine="288"/>
      <w:jc w:val="both"/>
    </w:pPr>
    <w:rPr>
      <w:rFonts w:ascii="Times New Roman" w:hAnsi="Times New Roman"/>
      <w:sz w:val="22"/>
    </w:rPr>
  </w:style>
  <w:style w:type="table" w:customStyle="1" w:styleId="TableGrid1">
    <w:name w:val="Table Grid1"/>
    <w:basedOn w:val="TableNormal"/>
    <w:next w:val="TableGrid"/>
    <w:uiPriority w:val="39"/>
    <w:rsid w:val="000C29DB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AB46BB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F426FE-D445-384E-8D27-B5267DE3E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97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A Meyers</dc:creator>
  <cp:keywords/>
  <dc:description/>
  <cp:lastModifiedBy>Brett A Meyers</cp:lastModifiedBy>
  <cp:revision>2</cp:revision>
  <dcterms:created xsi:type="dcterms:W3CDTF">2024-02-16T20:49:00Z</dcterms:created>
  <dcterms:modified xsi:type="dcterms:W3CDTF">2024-02-16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a9eeca7-c3a1-3946-84fc-5a97c6de3885</vt:lpwstr>
  </property>
  <property fmtid="{D5CDD505-2E9C-101B-9397-08002B2CF9AE}" pid="4" name="Mendeley Citation Style_1">
    <vt:lpwstr>http://www.zotero.org/styles/journal-of-the-american-society-of-echocardiography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csl.mendeley.com/styles/581732521/jacc-cardiovascular-imaging-2</vt:lpwstr>
  </property>
  <property fmtid="{D5CDD505-2E9C-101B-9397-08002B2CF9AE}" pid="10" name="Mendeley Recent Style Name 2_1">
    <vt:lpwstr>JACC: Cardiovascular Imaging - Brett Meyers</vt:lpwstr>
  </property>
  <property fmtid="{D5CDD505-2E9C-101B-9397-08002B2CF9AE}" pid="11" name="Mendeley Recent Style Id 3_1">
    <vt:lpwstr>http://csl.mendeley.com/styles/2651641/journal-of-the-american-college-of-cardiology-brett</vt:lpwstr>
  </property>
  <property fmtid="{D5CDD505-2E9C-101B-9397-08002B2CF9AE}" pid="12" name="Mendeley Recent Style Name 3_1">
    <vt:lpwstr>Journal of the American College of Cardiology - Brett Meyers</vt:lpwstr>
  </property>
  <property fmtid="{D5CDD505-2E9C-101B-9397-08002B2CF9AE}" pid="13" name="Mendeley Recent Style Id 4_1">
    <vt:lpwstr>http://www.zotero.org/styles/journal-of-the-american-society-of-echocardiography</vt:lpwstr>
  </property>
  <property fmtid="{D5CDD505-2E9C-101B-9397-08002B2CF9AE}" pid="14" name="Mendeley Recent Style Name 4_1">
    <vt:lpwstr>Journal of the American Society of Echocardiography</vt:lpwstr>
  </property>
  <property fmtid="{D5CDD505-2E9C-101B-9397-08002B2CF9AE}" pid="15" name="Mendeley Recent Style Id 5_1">
    <vt:lpwstr>http://www.zotero.org/styles/journal-of-the-royal-society-interface</vt:lpwstr>
  </property>
  <property fmtid="{D5CDD505-2E9C-101B-9397-08002B2CF9AE}" pid="16" name="Mendeley Recent Style Name 5_1">
    <vt:lpwstr>Journal of the Royal Society Interfac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troke</vt:lpwstr>
  </property>
  <property fmtid="{D5CDD505-2E9C-101B-9397-08002B2CF9AE}" pid="22" name="Mendeley Recent Style Name 8_1">
    <vt:lpwstr>Stroke</vt:lpwstr>
  </property>
  <property fmtid="{D5CDD505-2E9C-101B-9397-08002B2CF9AE}" pid="23" name="Mendeley Recent Style Id 9_1">
    <vt:lpwstr>http://csl.mendeley.com/styles/581732521/stroke-brett</vt:lpwstr>
  </property>
  <property fmtid="{D5CDD505-2E9C-101B-9397-08002B2CF9AE}" pid="24" name="Mendeley Recent Style Name 9_1">
    <vt:lpwstr>Stroke - Brett Meyers</vt:lpwstr>
  </property>
</Properties>
</file>